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sz w:val="16"/>
        </w:rPr>
      </w:pPr>
      <w:r>
        <w:rPr>
          <w:sz w:val="16"/>
        </w:rPr>
        <w:t>SeqA Name         Len(nt)  SeqB Name         Len(nt)  Score</w:t>
      </w:r>
    </w:p>
    <w:p>
      <w:pPr>
        <w:pStyle w:val="HTMLPreformatted"/>
        <w:rPr>
          <w:sz w:val="16"/>
        </w:rPr>
      </w:pPr>
      <w:r>
        <w:rPr>
          <w:sz w:val="16"/>
        </w:rPr>
        <w:t>===========================================================</w:t>
      </w:r>
    </w:p>
    <w:p>
      <w:pPr>
        <w:pStyle w:val="HTMLPreformatted"/>
        <w:rPr>
          <w:sz w:val="16"/>
        </w:rPr>
      </w:pPr>
      <w:r>
        <w:rPr>
          <w:sz w:val="16"/>
        </w:rPr>
        <w:t xml:space="preserve">1    act_1dsRNA   1199     2    act_1        1459     97   </w:t>
      </w:r>
    </w:p>
    <w:p>
      <w:pPr>
        <w:pStyle w:val="HTMLPreformatted"/>
        <w:rPr>
          <w:sz w:val="16"/>
        </w:rPr>
      </w:pPr>
      <w:r>
        <w:rPr>
          <w:sz w:val="16"/>
        </w:rPr>
        <w:t xml:space="preserve">1    act_1dsRNA   1199     3    act_2        1418     90   </w:t>
      </w:r>
    </w:p>
    <w:p>
      <w:pPr>
        <w:pStyle w:val="HTMLPreformatted"/>
        <w:rPr>
          <w:sz w:val="16"/>
        </w:rPr>
      </w:pPr>
      <w:r>
        <w:rPr>
          <w:sz w:val="16"/>
        </w:rPr>
        <w:t xml:space="preserve">1    act_1dsRNA   1199     4    act_3        2809     98   </w:t>
      </w:r>
    </w:p>
    <w:p>
      <w:pPr>
        <w:pStyle w:val="HTMLPreformatted"/>
        <w:rPr>
          <w:sz w:val="16"/>
        </w:rPr>
      </w:pPr>
      <w:r>
        <w:rPr>
          <w:sz w:val="16"/>
        </w:rPr>
        <w:t xml:space="preserve">2    act_1        1459     3    act_2        1418     83   </w:t>
      </w:r>
    </w:p>
    <w:p>
      <w:pPr>
        <w:pStyle w:val="HTMLPreformatted"/>
        <w:rPr>
          <w:sz w:val="16"/>
        </w:rPr>
      </w:pPr>
      <w:r>
        <w:rPr>
          <w:sz w:val="16"/>
        </w:rPr>
        <w:t xml:space="preserve">2    act_1        1459     4    act_3        2809     86   </w:t>
      </w:r>
    </w:p>
    <w:p>
      <w:pPr>
        <w:pStyle w:val="HTMLPreformatted"/>
        <w:rPr>
          <w:sz w:val="16"/>
        </w:rPr>
      </w:pPr>
      <w:r>
        <w:rPr>
          <w:sz w:val="16"/>
        </w:rPr>
        <w:t xml:space="preserve">3    act_2        1418     4    act_3        2809     83   </w:t>
      </w:r>
    </w:p>
    <w:p>
      <w:pPr>
        <w:pStyle w:val="HTMLPreformatted"/>
        <w:rPr>
          <w:sz w:val="16"/>
        </w:rPr>
      </w:pPr>
      <w:r>
        <w:rPr>
          <w:sz w:val="16"/>
        </w:rPr>
        <w:t>===========================================================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----------------------------------------------TCCCCACGTGT--- 11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------------------------------------------------------------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------------------------------------------------------------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TTCGTGTTCTTTTCCAATTTCTTTTTCTTTCATAAGCTCCTTTTATATCTTAAATCTAAA 1200</w:t>
      </w:r>
    </w:p>
    <w:p>
      <w:pPr>
        <w:pStyle w:val="HTMLPreformatted"/>
        <w:rPr>
          <w:rFonts w:eastAsia="Courier New"/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                                                            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TCTGTGTTATATTATCAATTTAATTT---TTCAGGTACATTAAAAACTAATCAAA-ATGT 6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------------------TTTAATTT---TTCAGGTACATTAAAAACTAATCAAA-ATGT 38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-----------------------------GCTAAGTTCCTCCTAATCTAATAAATCATGT 31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CCTTTCTCATTTTTAAAATATAACTTATTTTCAGGTACATTAAAAACTAATCAGA-ATGT 1259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                                </w:t>
      </w:r>
      <w:r>
        <w:rPr>
          <w:sz w:val="12"/>
          <w:szCs w:val="16"/>
        </w:rPr>
        <w:t>* ** * *   ** ***** *   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GTGACGACGAGGTTGCCGCTCTTGTTGTAGACAATGGATCCGGAATGTGCAAGGCCGGAT 12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GTGACGACGAGGTTGCCGCTCTTGTTGTAGACAATGGATCCGGAATGTGCAAGGCCGGAT 98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GTGACGACGATGTTGCCGCTCTCGTAGTTGACAATGGATCCGGAATGTGCAAAGCTGGAT 91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GTGACGACGAGGTTGCCGCTCTTGTTGTAGACAATGGATCCGGAATGTGCAAGGCCGGAT 1319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 *********** ** ** *********************** ** 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TCGCCGGAGACGACGCTCCACGCGCCGTGTTCCCATCCATTGTCGGAAGACCACGTCATC 18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TCGCCGGAGACGACGCTCCACGCGCCGTGTTCCCATCCATTGTCGGAAGACCACGTCATC 158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TCGCTGGAGACGACGCTCCACGCGCCGTGTTCCCATCCATTGTCGGAAGACCTCGTCATC 151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TCGCCGGAGACGACGCTCCACGCGCCGTGTTCCCATCCATTGTCGGAAGACCACGTCATC 1379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 *********************************************** *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AAGGAGTCATGGTCGGTATGGGACAGAAGGACTCGTACGTCGGAGACGAGGCCCAATCCA 24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AAGGAGTCATGGTCGGTATGGGACAGAAGGACTCGTACGTCGGAGACGAGGCCCAATCCA 218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AAGGAGTCATGGTCGGTATGGGACAGAAAGACTCGTACGTCGGAGACGAGGCCCAATCCA 211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AAGGAGTCATGGTCGGTATGGGACAGAAGGACTCGTACGTCGGAGACGAGGCCCAATCCA 1439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**************** *************************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AGAGAGGTAAATAATTAATACATTCGAT-GATTAAATTTATGCGTACTATTTCAGGTATC 30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AGAGAGGTAAATAATTAATACATTCGAT-GATTAAATTTATGCGTACTATTTCAGGTATC 27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AGAGAGGTAAATTTTCAAAAAATTTGACCGATTGGAAATAGTTGT----TTTTAGGTATC 26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AGAGAGGTAAATAATTAATACATTCGAT-GATTAAATTTATGCGTACTATTTCAGGTATC 149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  * ** * *** **  ****  *  **   **    *** *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CTTACCCTCAAGTACCCAATTGAGCACGGTATCGTCACCAACTGGGATGATATGGAGAAG 36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CTTACCCTCAAGTACCCAATTGAGCACGGTATCGTCACCAACTGGGATGATATGGAGAAG 33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CTTACCCTTAAGTACCCAATTGAGCATGGTATCGTTACCAACTGGGACGACATGGAAAAA 32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CTTACCCTCAAGTACCCAATTGAGCACGGTATCGTCACCAACTGGGATGATATGGAGAAG 155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 xml:space="preserve">******** ***************** ******** *********** ** ***** ** 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ATCTGGCATCACACCTTCTACAATGAGCTTCGTGTTGCCCCAGAAGAGCACCCAGTCCTC 42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ATCTGGCATCACACCTTCTACAATGAGCTTCGTGTTGCCCCAGAAGAGCACCCAGTCCTC 39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ATCTGGCATCACACTTTCTACAACGAGCTTCGCGTTGCCCCAGAAGAGCACCCAGTACTT 38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ATCTGGCATCACACCTTCTACAATGAGCTTCGTGTTGCCCCAGAAGAGCACCCAGTCCTC 161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 xml:space="preserve">************** ******** ******** *********************** ** 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CTCACTGAAGCCCCACTCAATCCAAAGGCTAACCGTGAAAAGATGACCCAAATCATGTTC 48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CTCACTGAAGCCCCACTCAATCCAAAGGCTAACCGTGAAAAGATGACCCAAATCATGTTC 45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CTCACTGAAGCCCCACTCAATCCAAAGGCTAACCGTGAAAAGATGACCCAAATCATGTTC 44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CTCACTGAAGCCCCACTCAATCCAAAGGCTAACCGTGAAAAGATGACCCAAATCATGTTC 167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******************************************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GAGACCTTCAACACCCCAGCCATGTATGTCGCCATCCAAGCTGTCCTCTCCCTCTACGCT 54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GAGACCTTCAACACCCCAGCCATGTATGTCGCCATCCAAGCTGTCCTCTCCCTCTACGCT 51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GAGACCTTCAATACCCCAGCCATGTATGTCGCCATCCAAGCTGTCCTCTCCCTCTACGCT 50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GAGACCTTCAACACCCCAGCCATGTATGTCGCCATCCAAGCTGTCCTCTCCCTCTACGCT 173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 ******************************************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TCCGGACGTACCACCGGAGTCGTCCTCGACTCTGGAGATGGTGTCACCCACACCGTCCCA 60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TCCGGACGTACCACCGGAGTCGTCCTCGACTCTGGAGATGGTGTCACCCACACCGTCCCA 57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TCCGGACGTACCACCGGAATCGTCCTCGACTCTGGAGATGGTGTTACCCACACAGTCCCA 56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TCCGGACGTACCACCGGAGTCGTCCTCGACTCTGGAGATGGTGTCACCCACACCGTCCCA 179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****** ************************* ******** 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ATCTACGAAGGATATGCCCTCCCACACGCCATCCTCCGTCTTGACTTGGCTGGACGTGAT 66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ATCTACGAAGGATATGCCCTCCCACACGCCATCCTCCGTCTTGACTTGGCTGGACGTGAT 63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ATCTACGAAGGATATGCCCTCCCACACGCCATCCTCCGTCTTGACTTGGCTGGACGTGAT 62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ATCTACGAAGGATATGCCCTCCCACACGCCATCCTCCGTCTTGACTTGGCTGGACGTGAT 185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******************************************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CTTACTGATTACCTCATGAAGATCCTTACCGAGCGTGGTTACTCTTTCACCACCACCGCT 72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CTTACTGATTACCTCATGAAGATCCTTACCGAGCGTGGTTACTCTTTCACCACCACCGCT 69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CTTACTGATTACCTCATGAAGATCCTTACCGAGCGTGGTTACTCTTTCACCACCACCGCT 68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CTTACTGATTACCTCATGAAGATCCTTACCGAGCGTGGTTACTCTTTCACCACCACCGCT 191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******************************************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GAGCGTGAAATCGTCCGTGACATCAAGGAGAAGCTCTGCTACGTCGCCCTCGACTTCGAG 78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GAGCGTGAAATCGTCCGTGACATCAAGGAGAAGCTCTGCTACGTCGCCCTCGACTTCGAG 75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GAGCGTGAAATCGTCCGTGACATCAAGGAGAAGCTTTGTTACGTCGCCCTCGATTTCGAG 74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GAGCGTGAAATCGTCCGTGACATCAAGGAGAAGCTCTGCTACGTCGCCCTCGACTTCGAG 197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*********************** ** ************** 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CAAGAAATGGCCACCGCCGCTTCTTCCTCTTCCCTCGAGAAGTCCTACGAACTTCCTGAC 84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CAAGAAATGGCCACCGCCGCTTCTTCCTCTTCCCTCGAGAAGTCCTACGAACTTCCTGAC 81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CAAGAAATGGCCACCGCCGCTTCTTCCTCTTCCCTCGAGAAGTCCTACGAACTTCCTGAC 80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CAAGAAATGGCCACCGCCGCTTCTTCCTCTTCCCTCGAGAAGTCCTACGAACTTCCTGAC 203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******************************************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GGACAAGTCATCACCGTCGGAAACGAACGTTTCCGTTGCCCAGAGGCTATGTTCCAGCCA 90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GGACAAGTCATCACCGTCGGAAACGAACGTTTCCGTTGCCCAGAGGCTATGTTCCAGCCA 87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GGACAAGTCATCACTGTTGGAAACGAACGCTTCCGTTGCCCAGAGGCTCTGTTCCAACCA 86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GGACAAGTCATCACCGTCGGAAACGAACGTTTCCGTTGCCCAGAGGCTATGTTCCAGCCA 209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** ** *********** ****************** ******* 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TCCTTCTTGGGTATGGAGTCCGCCGGAATCCACGAGACTTCTTACAACTCCATCATGAAG 96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TCCTTCTTGGGTATGGAGTCCGCCGGAATCCACGAGACTTCTTACAACTCCATCATGAAG 93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TCCTTCTTGGGTATGGAATCTGCAGGAATCCACGAGACTTCTTACAACTCCATCATGAAG 92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TCCTTCTTGGGTATGGAGTCCGCCGGAATCCACGAGACTTCTTACAACTCCATCATGAAG 215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***** ** ** ******************************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TGCGACATTGATATCCGTAAGGACTTGTACGCCAACACTGTTCTTTCCGGAGGAACCACC 102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TGCGACATTGATATCCGTAAGGACTTGTACGCCAACACTGTTCTTTCCGGAGGAACCACC 99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TGCGACATTGATATCCGTAAGGACTTGTACGCCAACACTGTTCTTTCCGGAGGAACCACC 98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TGCGACATTGATATCCGTAAGGACTTGTACGCCAACACTGTTCTTTCCGGAGGAACCACC 221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******************************************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ATGTACCCAGGAATTGCTGATCGTATGCAGAAGGAAATCACCGCTCTTGCCCCATCGTAA 108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ATGTACCCAGGAATTGCTGATCGTATGCAGAAGGAAATCACCGCTCTTGCCCCATCGTAA 105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ATGTACCCAGGAATTGCTGATCGTATGCAGAAGGAAATCACCGCTCTTGCCCCATCGTAA 1047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ATGTACCCAGGAATTGCTGATCGTATGCAGAAGGAAATCACCGCTCTTGCCCCATCGTAA 227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******************************************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GTTTTCTATTTTTGTTTCAGTTAACAAATTAAATTGATTTTTTTT-CAGAACCATGAAGA 1145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GTTTTCTATTTTTGTTTCAGTTAACAAATTAAATTGATTTTTTTT-CAGAACCATGAAGA 111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GTTTTCTATTTTTGTTTTAGTTAACAAATTAATTTGATTTTTTTT-CAGAACCATGAAGA 110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GTTTTCTATTTTTGTTTCAGTTAACAAATTAATTTGATTTTTTTTTCAGAACCATGAAGA 233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>***************** ************** ************ **************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dsRNA      TCAAGATCATCGCCCCACCAGAGCGCAAGTACTCCGTCTGGATCGGAGGATCTA------ 1199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1           TCAAGATCATCGCCCCACCAGAGCGCAAGTACTCCGTCTGGATCGGAGGATCTATCCTCG 117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2           TCAAGATCATCGCCCCACCAGAGCGCAAGTACTCCGTCTGGATCGGAGGATCTATCCTCG 1166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  <w:t>act_3           TCAAGATCATCGCCCCACCAGAGCGCAAGTACTCCGTCTGGATCGGAGGATCTATCCTCG 2398</w:t>
      </w:r>
    </w:p>
    <w:p>
      <w:pPr>
        <w:pStyle w:val="HTMLPreformatted"/>
        <w:rPr>
          <w:sz w:val="12"/>
          <w:szCs w:val="16"/>
        </w:rPr>
      </w:pPr>
      <w:r>
        <w:rPr>
          <w:rFonts w:eastAsia="Courier New"/>
          <w:sz w:val="12"/>
          <w:szCs w:val="16"/>
        </w:rPr>
        <w:t xml:space="preserve">                </w:t>
      </w:r>
      <w:r>
        <w:rPr>
          <w:sz w:val="12"/>
          <w:szCs w:val="16"/>
        </w:rPr>
        <w:t xml:space="preserve">******************************************************      </w:t>
      </w:r>
    </w:p>
    <w:p>
      <w:pPr>
        <w:pStyle w:val="HTMLPreformatted"/>
        <w:rPr>
          <w:sz w:val="12"/>
          <w:szCs w:val="16"/>
        </w:rPr>
      </w:pPr>
      <w:r>
        <w:rPr>
          <w:sz w:val="12"/>
          <w:szCs w:val="16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8T01:38:00Z</dcterms:created>
  <dc:creator>Fabio Piano</dc:creator>
  <dc:description/>
  <cp:keywords/>
  <dc:language>en-US</dc:language>
  <cp:lastModifiedBy>Nathalie Velarde</cp:lastModifiedBy>
  <dcterms:modified xsi:type="dcterms:W3CDTF">2007-10-08T01:40:00Z</dcterms:modified>
  <cp:revision>3</cp:revision>
  <dc:subject/>
  <dc:title>SeqA Name         Len(nt)  SeqB Name         Len(nt)  Score</dc:title>
</cp:coreProperties>
</file>